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39B" w:rsidRDefault="0077339B"/>
    <w:p w:rsidR="0039742F" w:rsidRPr="00EE42B3" w:rsidRDefault="0039742F" w:rsidP="0039742F">
      <w:pPr>
        <w:jc w:val="both"/>
        <w:rPr>
          <w:rFonts w:asciiTheme="majorBidi" w:eastAsia="Calibri" w:hAnsiTheme="majorBidi" w:cstheme="majorBidi"/>
          <w:b/>
          <w:sz w:val="24"/>
        </w:rPr>
      </w:pPr>
      <w:r>
        <w:rPr>
          <w:rFonts w:asciiTheme="majorBidi" w:eastAsia="Calibri" w:hAnsiTheme="majorBidi" w:cstheme="majorBidi"/>
          <w:b/>
          <w:sz w:val="24"/>
        </w:rPr>
        <w:t xml:space="preserve">Supplementary </w:t>
      </w:r>
      <w:r w:rsidR="009C4599">
        <w:rPr>
          <w:rFonts w:asciiTheme="majorBidi" w:eastAsia="Calibri" w:hAnsiTheme="majorBidi" w:cstheme="majorBidi"/>
          <w:b/>
          <w:sz w:val="24"/>
        </w:rPr>
        <w:t>Table 2</w:t>
      </w:r>
      <w:bookmarkStart w:id="0" w:name="_GoBack"/>
      <w:bookmarkEnd w:id="0"/>
    </w:p>
    <w:p w:rsidR="00ED2D1E" w:rsidRPr="00EE42B3" w:rsidRDefault="0039742F" w:rsidP="00ED2D1E">
      <w:pPr>
        <w:jc w:val="both"/>
        <w:rPr>
          <w:rFonts w:asciiTheme="majorBidi" w:eastAsia="Calibri" w:hAnsiTheme="majorBidi" w:cstheme="majorBidi"/>
          <w:sz w:val="24"/>
        </w:rPr>
      </w:pPr>
      <w:r w:rsidRPr="00EE42B3">
        <w:rPr>
          <w:rFonts w:asciiTheme="majorBidi" w:eastAsia="Calibri" w:hAnsiTheme="majorBidi" w:cstheme="majorBidi"/>
          <w:sz w:val="24"/>
        </w:rPr>
        <w:t xml:space="preserve">All reported </w:t>
      </w:r>
      <w:r>
        <w:rPr>
          <w:rFonts w:asciiTheme="majorBidi" w:eastAsia="Calibri" w:hAnsiTheme="majorBidi" w:cstheme="majorBidi"/>
          <w:sz w:val="24"/>
        </w:rPr>
        <w:t xml:space="preserve">exonic nucleotide variations in </w:t>
      </w:r>
      <w:r w:rsidRPr="00426BE6">
        <w:rPr>
          <w:rFonts w:asciiTheme="majorBidi" w:eastAsia="Calibri" w:hAnsiTheme="majorBidi" w:cstheme="majorBidi"/>
          <w:i/>
          <w:iCs/>
          <w:sz w:val="24"/>
        </w:rPr>
        <w:t>RBM20</w:t>
      </w:r>
      <w:r>
        <w:rPr>
          <w:rFonts w:asciiTheme="majorBidi" w:eastAsia="Calibri" w:hAnsiTheme="majorBidi" w:cstheme="majorBidi"/>
          <w:sz w:val="24"/>
        </w:rPr>
        <w:t xml:space="preserve"> gene </w:t>
      </w:r>
      <w:r w:rsidR="008A3403">
        <w:rPr>
          <w:rFonts w:asciiTheme="majorBidi" w:eastAsia="Calibri" w:hAnsiTheme="majorBidi" w:cstheme="majorBidi"/>
          <w:sz w:val="24"/>
        </w:rPr>
        <w:t>in</w:t>
      </w:r>
      <w:r w:rsidR="0071292C">
        <w:rPr>
          <w:rFonts w:asciiTheme="majorBidi" w:eastAsia="Calibri" w:hAnsiTheme="majorBidi" w:cstheme="majorBidi"/>
          <w:sz w:val="24"/>
        </w:rPr>
        <w:t xml:space="preserve"> </w:t>
      </w:r>
      <w:r>
        <w:rPr>
          <w:rFonts w:asciiTheme="majorBidi" w:eastAsia="Calibri" w:hAnsiTheme="majorBidi" w:cstheme="majorBidi"/>
          <w:sz w:val="24"/>
        </w:rPr>
        <w:t>Iranome database.</w:t>
      </w:r>
    </w:p>
    <w:p w:rsidR="00DB4399" w:rsidRDefault="00DB4399"/>
    <w:tbl>
      <w:tblPr>
        <w:tblStyle w:val="GridTable6Colorful-Accent5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900"/>
        <w:gridCol w:w="2160"/>
        <w:gridCol w:w="1350"/>
        <w:gridCol w:w="1620"/>
        <w:gridCol w:w="1350"/>
        <w:gridCol w:w="1530"/>
        <w:gridCol w:w="810"/>
        <w:gridCol w:w="990"/>
      </w:tblGrid>
      <w:tr w:rsidR="00DB4399" w:rsidTr="00426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9F69EE" w:rsidRDefault="00DB4399" w:rsidP="00426B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69EE">
              <w:rPr>
                <w:rFonts w:ascii="Calibri" w:eastAsia="Times New Roman" w:hAnsi="Calibri" w:cs="Calibri"/>
                <w:color w:val="000000"/>
              </w:rPr>
              <w:t> </w:t>
            </w:r>
            <w:r w:rsidRPr="006348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160" w:type="dxa"/>
          </w:tcPr>
          <w:p w:rsidR="00DB4399" w:rsidRDefault="00DB4399" w:rsidP="00426BE6">
            <w:pPr>
              <w:tabs>
                <w:tab w:val="left" w:pos="285"/>
                <w:tab w:val="center" w:pos="97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ab/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ab/>
            </w:r>
            <w:r w:rsidR="003974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romosome:</w:t>
            </w: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350" w:type="dxa"/>
          </w:tcPr>
          <w:p w:rsidR="00DB4399" w:rsidRPr="00577D20" w:rsidRDefault="00DB4399" w:rsidP="00EB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</w:t>
            </w:r>
            <w:r w:rsidR="00EB199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Consequence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cript Consequence</w:t>
            </w:r>
          </w:p>
        </w:tc>
        <w:tc>
          <w:tcPr>
            <w:tcW w:w="1530" w:type="dxa"/>
          </w:tcPr>
          <w:p w:rsidR="00DB4399" w:rsidRPr="00577D20" w:rsidRDefault="00DB4399" w:rsidP="00426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on Number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ele Frequency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404292 C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27Ar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80C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77242A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276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404302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5141404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rg30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90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77242A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25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404320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Ser36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0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77242A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41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404333 A / C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Met41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21A&gt;C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77242A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42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:112404335 _ / GCA</w:t>
            </w:r>
          </w:p>
        </w:tc>
        <w:tc>
          <w:tcPr>
            <w:tcW w:w="1350" w:type="dxa"/>
          </w:tcPr>
          <w:p w:rsidR="00DB4399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528952546</w:t>
            </w:r>
          </w:p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97516593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Gln43_Pro44insGln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122_123insGC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disruptive inframe insertion</w:t>
            </w:r>
          </w:p>
        </w:tc>
        <w:tc>
          <w:tcPr>
            <w:tcW w:w="810" w:type="dxa"/>
          </w:tcPr>
          <w:p w:rsidR="00DB4399" w:rsidRPr="0077242A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443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0786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140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419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0787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76692347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140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420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0884 C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908490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173Th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517C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437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0896 A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97516621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hr177Se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529A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:rsidR="00DB4399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1047 G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202238753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y227Val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680G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87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7838F8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:112541062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61735268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y232Asp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695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31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143 G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y259Val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776G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3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210 T / C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sp281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843T&gt;C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4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344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54268847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Ser326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977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5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407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9472914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yr347Cys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040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6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445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hr360Al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078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7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524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n386Ar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157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8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538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6310114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Val391Me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171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37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19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1585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la406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21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3156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89600634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His436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30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1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4109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rg450Trp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34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2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4139 T / C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7401466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Leu460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378T&gt;C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3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4151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464Se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390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4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4575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51559376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Ser485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455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5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44655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077757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527+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plice region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9938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6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57355 G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61674598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y539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617G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87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7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57397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7562651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Ser553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659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28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59572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la566Th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696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31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lastRenderedPageBreak/>
              <w:t>29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59578 C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Gln568Gl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1702C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0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0179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Ile613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839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1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0195 A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Arg619Trp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1855A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2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069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4339620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638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914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31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114 C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hr653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959C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4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140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52484044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662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985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5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147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4129259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664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1992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6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328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90416018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Glu725Lys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2173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7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368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97516601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738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213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8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458 G / C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417635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rp768Se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303G&gt;C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39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458 G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417635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Trp768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303G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473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81769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13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Lys773Ar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318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1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513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sp786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35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2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2548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30880184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798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393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3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79912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68291152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878Leu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633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4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138 A / G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397516608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Ile921Val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761A&gt;G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5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220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63189178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Cys948Tyr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843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6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239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51775695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sp954=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2862C&gt;T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875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7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453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866975469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Glu1026Lys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076G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8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521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5858380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Ser1048=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3144C&gt;T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125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49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547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2B14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88054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98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rg1057Gln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170G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125</w:t>
            </w:r>
          </w:p>
        </w:tc>
      </w:tr>
      <w:tr w:rsidR="00DB4399" w:rsidRPr="009F69EE" w:rsidTr="00426BE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0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1642 C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147356378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1089Thr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265C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125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1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83294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16908219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.Glu1125Lys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3373G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75</w:t>
            </w:r>
          </w:p>
        </w:tc>
      </w:tr>
      <w:tr w:rsidR="00DB4399" w:rsidRPr="009F69EE" w:rsidTr="00426B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0882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Ser1172Asn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515G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3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0912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563762318</w:t>
            </w:r>
          </w:p>
        </w:tc>
        <w:tc>
          <w:tcPr>
            <w:tcW w:w="162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Arg1182His</w:t>
            </w:r>
          </w:p>
        </w:tc>
        <w:tc>
          <w:tcPr>
            <w:tcW w:w="135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545G&gt;A</w:t>
            </w:r>
          </w:p>
        </w:tc>
        <w:tc>
          <w:tcPr>
            <w:tcW w:w="1530" w:type="dxa"/>
            <w:hideMark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990" w:type="dxa"/>
            <w:hideMark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4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5656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Leu1202Phe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604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5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5685 G / A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s781373863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.Pro1211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.3633G&gt;A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0625</w:t>
            </w:r>
          </w:p>
        </w:tc>
      </w:tr>
      <w:tr w:rsidR="00DB4399" w:rsidRPr="009F69EE" w:rsidTr="00426BE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6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5700 C / T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s554167951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.Ser1216=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.3648C&gt;T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synonymous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626</w:t>
            </w:r>
          </w:p>
        </w:tc>
      </w:tr>
      <w:tr w:rsidR="00DB4399" w:rsidRPr="009F69EE" w:rsidTr="0042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</w:tcPr>
          <w:p w:rsidR="00DB4399" w:rsidRPr="0077242A" w:rsidRDefault="00DB4399" w:rsidP="00426B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</w:pPr>
            <w:r w:rsidRPr="0077242A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sz w:val="20"/>
                <w:szCs w:val="20"/>
              </w:rPr>
              <w:t>57</w:t>
            </w:r>
          </w:p>
        </w:tc>
        <w:tc>
          <w:tcPr>
            <w:tcW w:w="2160" w:type="dxa"/>
          </w:tcPr>
          <w:p w:rsidR="00DB4399" w:rsidRPr="007838F8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838F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:112595719 G / C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rs942077</w:t>
            </w:r>
          </w:p>
        </w:tc>
        <w:tc>
          <w:tcPr>
            <w:tcW w:w="162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p.Glu1223Gln</w:t>
            </w:r>
          </w:p>
        </w:tc>
        <w:tc>
          <w:tcPr>
            <w:tcW w:w="135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.3667G&gt;C</w:t>
            </w:r>
          </w:p>
        </w:tc>
        <w:tc>
          <w:tcPr>
            <w:tcW w:w="1530" w:type="dxa"/>
          </w:tcPr>
          <w:p w:rsidR="00DB4399" w:rsidRPr="0063480B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63480B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81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:rsidR="00DB4399" w:rsidRPr="00577D20" w:rsidRDefault="00DB4399" w:rsidP="00426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577D20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7672</w:t>
            </w:r>
          </w:p>
        </w:tc>
      </w:tr>
    </w:tbl>
    <w:p w:rsidR="00DB4399" w:rsidRDefault="00DB4399"/>
    <w:sectPr w:rsidR="00DB4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253" w:rsidRDefault="00872253" w:rsidP="002653F5">
      <w:pPr>
        <w:spacing w:after="0" w:line="240" w:lineRule="auto"/>
      </w:pPr>
      <w:r>
        <w:separator/>
      </w:r>
    </w:p>
  </w:endnote>
  <w:endnote w:type="continuationSeparator" w:id="0">
    <w:p w:rsidR="00872253" w:rsidRDefault="00872253" w:rsidP="00265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253" w:rsidRDefault="00872253" w:rsidP="002653F5">
      <w:pPr>
        <w:spacing w:after="0" w:line="240" w:lineRule="auto"/>
      </w:pPr>
      <w:r>
        <w:separator/>
      </w:r>
    </w:p>
  </w:footnote>
  <w:footnote w:type="continuationSeparator" w:id="0">
    <w:p w:rsidR="00872253" w:rsidRDefault="00872253" w:rsidP="00265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F5"/>
    <w:rsid w:val="000B7BD3"/>
    <w:rsid w:val="001C65FC"/>
    <w:rsid w:val="002653F5"/>
    <w:rsid w:val="002B147B"/>
    <w:rsid w:val="00385A5A"/>
    <w:rsid w:val="0039742F"/>
    <w:rsid w:val="0046162D"/>
    <w:rsid w:val="00577D20"/>
    <w:rsid w:val="0063480B"/>
    <w:rsid w:val="00667133"/>
    <w:rsid w:val="0071292C"/>
    <w:rsid w:val="0077242A"/>
    <w:rsid w:val="0077339B"/>
    <w:rsid w:val="007838F8"/>
    <w:rsid w:val="00872253"/>
    <w:rsid w:val="008A3403"/>
    <w:rsid w:val="00982A58"/>
    <w:rsid w:val="009C4599"/>
    <w:rsid w:val="00DA267B"/>
    <w:rsid w:val="00DB3545"/>
    <w:rsid w:val="00DB4399"/>
    <w:rsid w:val="00EB1990"/>
    <w:rsid w:val="00ED2D1E"/>
    <w:rsid w:val="00FA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76D9A-40F2-4184-8FF8-B9BE3944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53F5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5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3F5"/>
  </w:style>
  <w:style w:type="paragraph" w:styleId="Footer">
    <w:name w:val="footer"/>
    <w:basedOn w:val="Normal"/>
    <w:link w:val="FooterChar"/>
    <w:uiPriority w:val="99"/>
    <w:unhideWhenUsed/>
    <w:rsid w:val="00265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3F5"/>
  </w:style>
  <w:style w:type="table" w:styleId="GridTable5Dark-Accent5">
    <w:name w:val="Grid Table 5 Dark Accent 5"/>
    <w:basedOn w:val="TableNormal"/>
    <w:uiPriority w:val="50"/>
    <w:rsid w:val="002653F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ListTable4-Accent1">
    <w:name w:val="List Table 4 Accent 1"/>
    <w:basedOn w:val="TableNormal"/>
    <w:uiPriority w:val="49"/>
    <w:rsid w:val="002653F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2653F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2653F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653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838F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47503E4-AB00-42DC-9A3A-A1C4C1B8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 Malakootian</dc:creator>
  <cp:keywords/>
  <dc:description/>
  <cp:lastModifiedBy>Nagarajan A G.</cp:lastModifiedBy>
  <cp:revision>4</cp:revision>
  <dcterms:created xsi:type="dcterms:W3CDTF">2022-04-05T11:20:00Z</dcterms:created>
  <dcterms:modified xsi:type="dcterms:W3CDTF">2022-05-08T06:30:00Z</dcterms:modified>
</cp:coreProperties>
</file>